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DE0EF" w14:textId="592CEA61" w:rsidR="00C222FE" w:rsidRPr="00DF2712" w:rsidRDefault="00FA4EA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F2712">
        <w:rPr>
          <w:rFonts w:ascii="Times New Roman" w:eastAsia="Times New Roman" w:hAnsi="Times New Roman" w:cs="Times New Roman"/>
          <w:b/>
          <w:bCs/>
          <w:sz w:val="24"/>
          <w:szCs w:val="24"/>
        </w:rPr>
        <w:t>S1 Table</w:t>
      </w:r>
    </w:p>
    <w:p w14:paraId="122DE0F0" w14:textId="77777777" w:rsidR="00C222FE" w:rsidRPr="00FB1AC4" w:rsidRDefault="00C222F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122DE0F1" w14:textId="77777777" w:rsidR="00C222FE" w:rsidRPr="00FB1AC4" w:rsidRDefault="00C222F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268"/>
        <w:gridCol w:w="3174"/>
        <w:gridCol w:w="3360"/>
      </w:tblGrid>
      <w:tr w:rsidR="00B72148" w:rsidRPr="00FB1AC4" w14:paraId="122DE0F5" w14:textId="77777777" w:rsidTr="00E91FB1">
        <w:trPr>
          <w:trHeight w:val="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2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3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P Concentration (ng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4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HP Concentration (ng/mL)</w:t>
            </w:r>
          </w:p>
        </w:tc>
      </w:tr>
      <w:tr w:rsidR="00B72148" w:rsidRPr="00FB1AC4" w14:paraId="122DE0F9" w14:textId="77777777" w:rsidTr="00E91FB1">
        <w:trPr>
          <w:trHeight w:val="10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6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7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8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0.29</w:t>
            </w:r>
          </w:p>
        </w:tc>
      </w:tr>
      <w:tr w:rsidR="00B72148" w:rsidRPr="00FB1AC4" w14:paraId="122DE0FD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A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B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C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B72148" w:rsidRPr="00FB1AC4" w14:paraId="122DE101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E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0FF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0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B72148" w:rsidRPr="00FB1AC4" w14:paraId="122DE105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2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3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4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B72148" w:rsidRPr="00FB1AC4" w14:paraId="122DE109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6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7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8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7.00</w:t>
            </w:r>
          </w:p>
        </w:tc>
      </w:tr>
      <w:tr w:rsidR="00B72148" w:rsidRPr="00FB1AC4" w14:paraId="122DE10D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A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B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C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72148" w:rsidRPr="00FB1AC4" w14:paraId="122DE111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E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0F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0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B72148" w:rsidRPr="00FB1AC4" w14:paraId="122DE115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2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3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4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B72148" w:rsidRPr="00FB1AC4" w14:paraId="122DE119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6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7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8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B72148" w:rsidRPr="00FB1AC4" w14:paraId="122DE11D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A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B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C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</w:tr>
      <w:tr w:rsidR="00B72148" w:rsidRPr="00FB1AC4" w14:paraId="122DE121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E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1F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0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</w:tr>
      <w:tr w:rsidR="00B72148" w:rsidRPr="00FB1AC4" w14:paraId="122DE125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2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3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4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</w:tr>
      <w:tr w:rsidR="00B72148" w:rsidRPr="00FB1AC4" w14:paraId="122DE129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6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7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8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</w:tr>
      <w:tr w:rsidR="00B72148" w:rsidRPr="00FB1AC4" w14:paraId="122DE12D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A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B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C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</w:tr>
      <w:tr w:rsidR="00B72148" w:rsidRPr="00FB1AC4" w14:paraId="122DE131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E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2F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0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</w:tr>
      <w:tr w:rsidR="00B72148" w:rsidRPr="00FB1AC4" w14:paraId="122DE135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2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3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4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B72148" w:rsidRPr="00FB1AC4" w14:paraId="122DE139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6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7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8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7.10</w:t>
            </w:r>
          </w:p>
        </w:tc>
      </w:tr>
      <w:tr w:rsidR="00B72148" w:rsidRPr="00FB1AC4" w14:paraId="122DE13D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A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B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C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B72148" w:rsidRPr="00FB1AC4" w14:paraId="122DE141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E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3F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0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B72148" w:rsidRPr="00FB1AC4" w14:paraId="122DE145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2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3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4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6.90</w:t>
            </w:r>
          </w:p>
        </w:tc>
      </w:tr>
      <w:tr w:rsidR="00B72148" w:rsidRPr="00FB1AC4" w14:paraId="122DE149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6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7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8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49.20</w:t>
            </w:r>
          </w:p>
        </w:tc>
      </w:tr>
      <w:tr w:rsidR="00B72148" w:rsidRPr="00FB1AC4" w14:paraId="122DE14D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A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B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C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8.12</w:t>
            </w:r>
          </w:p>
        </w:tc>
      </w:tr>
      <w:tr w:rsidR="00B72148" w:rsidRPr="00FB1AC4" w14:paraId="122DE151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E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4F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0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72148" w:rsidRPr="00FB1AC4" w14:paraId="122DE155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2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3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4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1.10</w:t>
            </w:r>
          </w:p>
        </w:tc>
      </w:tr>
      <w:tr w:rsidR="00B72148" w:rsidRPr="00FB1AC4" w14:paraId="122DE159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6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7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8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76.60</w:t>
            </w:r>
          </w:p>
        </w:tc>
      </w:tr>
      <w:tr w:rsidR="00B72148" w:rsidRPr="00FB1AC4" w14:paraId="122DE15D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A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B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C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15.99</w:t>
            </w:r>
          </w:p>
        </w:tc>
      </w:tr>
      <w:tr w:rsidR="00B72148" w:rsidRPr="00FB1AC4" w14:paraId="122DE161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E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5F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0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8.40</w:t>
            </w:r>
          </w:p>
        </w:tc>
      </w:tr>
      <w:tr w:rsidR="00B72148" w:rsidRPr="00FB1AC4" w14:paraId="122DE165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2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3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4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72148" w:rsidRPr="00FB1AC4" w14:paraId="122DE169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6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7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8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5.90</w:t>
            </w:r>
          </w:p>
        </w:tc>
      </w:tr>
      <w:tr w:rsidR="00B72148" w:rsidRPr="00FB1AC4" w14:paraId="122DE16D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A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B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C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</w:tr>
      <w:tr w:rsidR="00B72148" w:rsidRPr="00FB1AC4" w14:paraId="122DE171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E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6F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0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B72148" w:rsidRPr="00FB1AC4" w14:paraId="122DE175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2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3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4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6.35</w:t>
            </w:r>
          </w:p>
        </w:tc>
      </w:tr>
      <w:tr w:rsidR="00B72148" w:rsidRPr="00FB1AC4" w14:paraId="122DE179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6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7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8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B72148" w:rsidRPr="00FB1AC4" w14:paraId="122DE17D" w14:textId="77777777" w:rsidTr="00E91FB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A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B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Gungsuh" w:hAnsi="Times New Roman" w:cs="Times New Roman"/>
                <w:sz w:val="24"/>
                <w:szCs w:val="24"/>
              </w:rPr>
              <w:t>≤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17C" w14:textId="77777777" w:rsidR="00C222FE" w:rsidRPr="00FB1AC4" w:rsidRDefault="004664B3" w:rsidP="00E66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C4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14:paraId="122DE17F" w14:textId="77777777" w:rsidR="00C222FE" w:rsidRPr="00FB1AC4" w:rsidRDefault="00C222F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sectPr w:rsidR="00C222FE" w:rsidRPr="00FB1AC4" w:rsidSect="00F711AA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55134" w16cex:dateUtc="2020-05-12T20:45:00Z"/>
  <w16cex:commentExtensible w16cex:durableId="2265514E" w16cex:dateUtc="2020-05-12T20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FCE37" w14:textId="77777777" w:rsidR="00416574" w:rsidRDefault="00416574">
      <w:pPr>
        <w:spacing w:after="0" w:line="240" w:lineRule="auto"/>
      </w:pPr>
      <w:r>
        <w:separator/>
      </w:r>
    </w:p>
  </w:endnote>
  <w:endnote w:type="continuationSeparator" w:id="0">
    <w:p w14:paraId="60DDB4FF" w14:textId="77777777" w:rsidR="00416574" w:rsidRDefault="00416574">
      <w:pPr>
        <w:spacing w:after="0" w:line="240" w:lineRule="auto"/>
      </w:pPr>
      <w:r>
        <w:continuationSeparator/>
      </w:r>
    </w:p>
  </w:endnote>
  <w:endnote w:type="continuationNotice" w:id="1">
    <w:p w14:paraId="1897E2C8" w14:textId="77777777" w:rsidR="00416574" w:rsidRDefault="004165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DE19B" w14:textId="6E534913" w:rsidR="00FB08E8" w:rsidRDefault="00FB08E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DAF9C" w14:textId="77777777" w:rsidR="00416574" w:rsidRDefault="00416574">
      <w:pPr>
        <w:spacing w:after="0" w:line="240" w:lineRule="auto"/>
      </w:pPr>
      <w:r>
        <w:separator/>
      </w:r>
    </w:p>
  </w:footnote>
  <w:footnote w:type="continuationSeparator" w:id="0">
    <w:p w14:paraId="597A2D8E" w14:textId="77777777" w:rsidR="00416574" w:rsidRDefault="00416574">
      <w:pPr>
        <w:spacing w:after="0" w:line="240" w:lineRule="auto"/>
      </w:pPr>
      <w:r>
        <w:continuationSeparator/>
      </w:r>
    </w:p>
  </w:footnote>
  <w:footnote w:type="continuationNotice" w:id="1">
    <w:p w14:paraId="0EEB7522" w14:textId="77777777" w:rsidR="00416574" w:rsidRDefault="0041657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EE4CB3" w14:textId="77777777" w:rsidR="00FB08E8" w:rsidRDefault="00FB08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2FE"/>
    <w:rsid w:val="00012ACC"/>
    <w:rsid w:val="00047499"/>
    <w:rsid w:val="00060E93"/>
    <w:rsid w:val="000A76B9"/>
    <w:rsid w:val="000B775C"/>
    <w:rsid w:val="000C494E"/>
    <w:rsid w:val="000F56D1"/>
    <w:rsid w:val="00120050"/>
    <w:rsid w:val="00130735"/>
    <w:rsid w:val="00135EE3"/>
    <w:rsid w:val="001905FD"/>
    <w:rsid w:val="00196C13"/>
    <w:rsid w:val="001B3B0A"/>
    <w:rsid w:val="001C05F6"/>
    <w:rsid w:val="001D5B70"/>
    <w:rsid w:val="001E7E6C"/>
    <w:rsid w:val="00204786"/>
    <w:rsid w:val="00207F34"/>
    <w:rsid w:val="00214591"/>
    <w:rsid w:val="002320B2"/>
    <w:rsid w:val="002346BE"/>
    <w:rsid w:val="00243324"/>
    <w:rsid w:val="00281345"/>
    <w:rsid w:val="00286FBB"/>
    <w:rsid w:val="002872C8"/>
    <w:rsid w:val="0029466A"/>
    <w:rsid w:val="00295075"/>
    <w:rsid w:val="00297A1A"/>
    <w:rsid w:val="002C213F"/>
    <w:rsid w:val="00303C50"/>
    <w:rsid w:val="003103FF"/>
    <w:rsid w:val="003244F4"/>
    <w:rsid w:val="00337C13"/>
    <w:rsid w:val="00352250"/>
    <w:rsid w:val="003575A1"/>
    <w:rsid w:val="00367AB8"/>
    <w:rsid w:val="00375F1E"/>
    <w:rsid w:val="00382B8E"/>
    <w:rsid w:val="003932F3"/>
    <w:rsid w:val="003963FF"/>
    <w:rsid w:val="003B33DF"/>
    <w:rsid w:val="003C24C5"/>
    <w:rsid w:val="003C3BDB"/>
    <w:rsid w:val="003C6477"/>
    <w:rsid w:val="003D5504"/>
    <w:rsid w:val="003E5DE6"/>
    <w:rsid w:val="003F7CA4"/>
    <w:rsid w:val="00416574"/>
    <w:rsid w:val="004478F0"/>
    <w:rsid w:val="00461FE1"/>
    <w:rsid w:val="004664B3"/>
    <w:rsid w:val="0046708F"/>
    <w:rsid w:val="004826D5"/>
    <w:rsid w:val="00486279"/>
    <w:rsid w:val="004D764E"/>
    <w:rsid w:val="004F2AB4"/>
    <w:rsid w:val="005055F4"/>
    <w:rsid w:val="00514BEC"/>
    <w:rsid w:val="005409DE"/>
    <w:rsid w:val="0055660C"/>
    <w:rsid w:val="00564606"/>
    <w:rsid w:val="00596358"/>
    <w:rsid w:val="005C4651"/>
    <w:rsid w:val="005D0F47"/>
    <w:rsid w:val="005D5C86"/>
    <w:rsid w:val="005E1C56"/>
    <w:rsid w:val="005F14F6"/>
    <w:rsid w:val="006120D7"/>
    <w:rsid w:val="0061580A"/>
    <w:rsid w:val="00617839"/>
    <w:rsid w:val="0064333C"/>
    <w:rsid w:val="0067116D"/>
    <w:rsid w:val="006E365E"/>
    <w:rsid w:val="006F669B"/>
    <w:rsid w:val="00716512"/>
    <w:rsid w:val="00717EDB"/>
    <w:rsid w:val="00750AE5"/>
    <w:rsid w:val="00754FD6"/>
    <w:rsid w:val="0078763C"/>
    <w:rsid w:val="007A4ABE"/>
    <w:rsid w:val="007B3C59"/>
    <w:rsid w:val="007B3CA9"/>
    <w:rsid w:val="007F2863"/>
    <w:rsid w:val="00822E1B"/>
    <w:rsid w:val="008464C0"/>
    <w:rsid w:val="00867527"/>
    <w:rsid w:val="00872894"/>
    <w:rsid w:val="00882707"/>
    <w:rsid w:val="008A4395"/>
    <w:rsid w:val="008B353C"/>
    <w:rsid w:val="008B61B2"/>
    <w:rsid w:val="008C13EF"/>
    <w:rsid w:val="008C1627"/>
    <w:rsid w:val="008D3733"/>
    <w:rsid w:val="008E70F1"/>
    <w:rsid w:val="008F35C0"/>
    <w:rsid w:val="009074A4"/>
    <w:rsid w:val="0096203B"/>
    <w:rsid w:val="00975FCE"/>
    <w:rsid w:val="00983312"/>
    <w:rsid w:val="009912ED"/>
    <w:rsid w:val="009A45A4"/>
    <w:rsid w:val="009D6404"/>
    <w:rsid w:val="009E38CD"/>
    <w:rsid w:val="00A07ABC"/>
    <w:rsid w:val="00A32AB8"/>
    <w:rsid w:val="00A37B24"/>
    <w:rsid w:val="00A95BD8"/>
    <w:rsid w:val="00AA051D"/>
    <w:rsid w:val="00AA5A37"/>
    <w:rsid w:val="00AE5197"/>
    <w:rsid w:val="00B1663C"/>
    <w:rsid w:val="00B17947"/>
    <w:rsid w:val="00B25CF9"/>
    <w:rsid w:val="00B43399"/>
    <w:rsid w:val="00B57279"/>
    <w:rsid w:val="00B6599E"/>
    <w:rsid w:val="00B72148"/>
    <w:rsid w:val="00B7303B"/>
    <w:rsid w:val="00BA4C73"/>
    <w:rsid w:val="00BC2822"/>
    <w:rsid w:val="00BE05BB"/>
    <w:rsid w:val="00C02A3D"/>
    <w:rsid w:val="00C06EE9"/>
    <w:rsid w:val="00C10AA7"/>
    <w:rsid w:val="00C222FE"/>
    <w:rsid w:val="00C354C4"/>
    <w:rsid w:val="00C44136"/>
    <w:rsid w:val="00C634A4"/>
    <w:rsid w:val="00C70695"/>
    <w:rsid w:val="00C83898"/>
    <w:rsid w:val="00CA4455"/>
    <w:rsid w:val="00CB4E62"/>
    <w:rsid w:val="00CC02B8"/>
    <w:rsid w:val="00CE158B"/>
    <w:rsid w:val="00CF48EA"/>
    <w:rsid w:val="00CF668A"/>
    <w:rsid w:val="00D12C53"/>
    <w:rsid w:val="00D200E3"/>
    <w:rsid w:val="00D243C6"/>
    <w:rsid w:val="00D315E5"/>
    <w:rsid w:val="00D40E17"/>
    <w:rsid w:val="00D477BF"/>
    <w:rsid w:val="00D54E8D"/>
    <w:rsid w:val="00D66AA9"/>
    <w:rsid w:val="00D66DCF"/>
    <w:rsid w:val="00DA0FCA"/>
    <w:rsid w:val="00DA4A2B"/>
    <w:rsid w:val="00DA5594"/>
    <w:rsid w:val="00DB6D2B"/>
    <w:rsid w:val="00DC3BA1"/>
    <w:rsid w:val="00DD1881"/>
    <w:rsid w:val="00DD6FED"/>
    <w:rsid w:val="00DE1828"/>
    <w:rsid w:val="00DF2712"/>
    <w:rsid w:val="00E25FBD"/>
    <w:rsid w:val="00E343F1"/>
    <w:rsid w:val="00E36689"/>
    <w:rsid w:val="00E53D3D"/>
    <w:rsid w:val="00E661AA"/>
    <w:rsid w:val="00E72B40"/>
    <w:rsid w:val="00E73812"/>
    <w:rsid w:val="00E73CEA"/>
    <w:rsid w:val="00E81C36"/>
    <w:rsid w:val="00E902B7"/>
    <w:rsid w:val="00E91FB1"/>
    <w:rsid w:val="00EC396D"/>
    <w:rsid w:val="00EF13AC"/>
    <w:rsid w:val="00EF7D05"/>
    <w:rsid w:val="00EF7D80"/>
    <w:rsid w:val="00F30311"/>
    <w:rsid w:val="00F711AA"/>
    <w:rsid w:val="00F867E9"/>
    <w:rsid w:val="00FA4EA7"/>
    <w:rsid w:val="00FB08E8"/>
    <w:rsid w:val="00FB1AC4"/>
    <w:rsid w:val="00FD535B"/>
    <w:rsid w:val="00FE1390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E9E"/>
  <w15:docId w15:val="{4A8162D6-4AE2-40D7-9F95-1F934E9D7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cPr>
      <w:shd w:val="clear" w:color="auto" w:fill="FFFFFF"/>
    </w:tc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cPr>
      <w:shd w:val="clear" w:color="auto" w:fill="FFFFFF"/>
    </w:tc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cPr>
      <w:shd w:val="clear" w:color="auto" w:fill="FFFFFF"/>
    </w:tc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3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711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F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0F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F47"/>
  </w:style>
  <w:style w:type="paragraph" w:styleId="Revision">
    <w:name w:val="Revision"/>
    <w:hidden/>
    <w:uiPriority w:val="99"/>
    <w:semiHidden/>
    <w:rsid w:val="005D0F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336974C14ACE46877E10AC8D537DE7" ma:contentTypeVersion="15" ma:contentTypeDescription="Create a new document." ma:contentTypeScope="" ma:versionID="158ffb594e2ae6337e26e40be44b98e2">
  <xsd:schema xmlns:xsd="http://www.w3.org/2001/XMLSchema" xmlns:xs="http://www.w3.org/2001/XMLSchema" xmlns:p="http://schemas.microsoft.com/office/2006/metadata/properties" xmlns:ns1="http://schemas.microsoft.com/sharepoint/v3" xmlns:ns3="c2b85020-80e1-4d43-9456-b0cc329b819e" xmlns:ns4="553ed564-2577-4100-bd4a-44ef219a1c37" targetNamespace="http://schemas.microsoft.com/office/2006/metadata/properties" ma:root="true" ma:fieldsID="dcf52ab0582c3fdf6e915b2c9dc3ce52" ns1:_="" ns3:_="" ns4:_="">
    <xsd:import namespace="http://schemas.microsoft.com/sharepoint/v3"/>
    <xsd:import namespace="c2b85020-80e1-4d43-9456-b0cc329b819e"/>
    <xsd:import namespace="553ed564-2577-4100-bd4a-44ef219a1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b85020-80e1-4d43-9456-b0cc329b8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ed564-2577-4100-bd4a-44ef219a1c3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F9D65-7FB4-4C1B-B302-B3D010FF41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2b85020-80e1-4d43-9456-b0cc329b819e"/>
    <ds:schemaRef ds:uri="553ed564-2577-4100-bd4a-44ef219a1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05560F-5308-463F-8B8D-E20B03F4028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F24B273-F814-493F-BDC4-60E91B6385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C97B7A0-6E7A-4413-B8BD-8526CEC53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Charleston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anda Dziobak</dc:creator>
  <cp:lastModifiedBy>Hart, Leslie Burdett</cp:lastModifiedBy>
  <cp:revision>7</cp:revision>
  <dcterms:created xsi:type="dcterms:W3CDTF">2020-05-27T18:25:00Z</dcterms:created>
  <dcterms:modified xsi:type="dcterms:W3CDTF">2020-09-2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336974C14ACE46877E10AC8D537DE7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arine-pollution-bulletin</vt:lpwstr>
  </property>
  <property fmtid="{D5CDD505-2E9C-101B-9397-08002B2CF9AE}" pid="16" name="Mendeley Recent Style Name 6_1">
    <vt:lpwstr>Marine Pollution Bulleti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